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jc w:val="both"/>
        <w:textAlignment w:val="auto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  <w:t>Supplementary Table 2</w:t>
      </w:r>
    </w:p>
    <w:p>
      <w:pPr>
        <w:pStyle w:val="Style15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jc w:val="both"/>
        <w:textAlignment w:val="auto"/>
        <w:rPr>
          <w:rFonts w:ascii="宋体" w:hAnsi="宋体" w:eastAsia="宋体" w:cs="宋体"/>
          <w:i w:val="false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cs="Times New Roman"/>
          <w:color w:val="000000"/>
          <w:sz w:val="24"/>
          <w:szCs w:val="24"/>
        </w:rPr>
        <w:t>The differentially expressed circRNA target microRNA and ceRNA network data.</w:t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宋体" w:hAnsi="宋体" w:eastAsia="宋体" w:cs="宋体"/>
          <w:i w:val="false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宋体" w:cs="宋体" w:ascii="宋体" w:hAnsi="宋体"/>
          <w:i w:val="false"/>
          <w:color w:val="000000"/>
          <w:kern w:val="0"/>
          <w:sz w:val="18"/>
          <w:szCs w:val="18"/>
          <w:u w:val="none"/>
          <w:lang w:val="en-US" w:eastAsia="zh-CN" w:bidi="ar"/>
        </w:rPr>
      </w:r>
    </w:p>
    <w:tbl>
      <w:tblPr>
        <w:tblW w:w="8326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976"/>
        <w:gridCol w:w="1240"/>
        <w:gridCol w:w="760"/>
        <w:gridCol w:w="1085"/>
        <w:gridCol w:w="817"/>
        <w:gridCol w:w="831"/>
        <w:gridCol w:w="2617"/>
      </w:tblGrid>
      <w:tr>
        <w:trPr>
          <w:trHeight w:val="24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qNam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Symbol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Type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ames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Symbols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Types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monMirnas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10380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7208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09762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CM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29-5p,hsa-miR-509-5p,hsa-miR-23b-5p,hsa-miR-23a-5p,hsa-miR-27a-5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10380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7208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524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WSR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23b-5p,hsa-miR-224-3p,hsa-miR-23a-5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10380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7208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17812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GPTL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29-5p,hsa-miR-224-3p,hsa-miR-501-5p,hsa-miR-545-3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10380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7208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618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CM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29-5p,hsa-miR-509-5p,hsa-miR-23b-5p,hsa-miR-23a-5p,hsa-miR-27a-5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10380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7208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31013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C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224-3p,hsa-miR-544a,hsa-miR-545-3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10380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7208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520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R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511-5p,hsa-miR-501-5p,hsa-miR-500a-5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10380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7208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3130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S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624-3p,hsa-miR-501-5p,hsa-miR-500a-5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10367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616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C021WFW.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MA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99b-5p,hsa-miR-99a-5p,hsa-miR-100-5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10367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616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T0000039775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7-OT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99b-5p,hsa-miR-99a-5p,hsa-miR-100-5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10367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616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280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MB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628-5p,hsa-miR-125b-5p,hsa-miR-125a-5p,hsa-miR-670-5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10367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616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14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ELY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25b-5p,hsa-miR-125a-5p,hsa-miR-670-5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10241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374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364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FITM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552-3p,hsa-miR-32-5p,hsa-miR-363-3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10241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374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2466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DC5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38-5p,hsa-miR-377-5p,hsa-miR-186-3p</w:t>
            </w:r>
          </w:p>
        </w:tc>
      </w:tr>
      <w:tr>
        <w:trPr>
          <w:trHeight w:val="72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077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P2C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4797-5p,hsa-miR-4747-5p,hsa-miR-216a-3p,hsa-miR-128-3p,hsa-miR-3134,hsa-miR-3681-3p</w:t>
            </w:r>
          </w:p>
        </w:tc>
      </w:tr>
      <w:tr>
        <w:trPr>
          <w:trHeight w:val="96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699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CC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4646-5p,hsa-miR-363-3p,hsa-miR-25-3p,hsa-miR-367-3p,hsa-miR-32-5p,hsa-miR-6791-5p,hsa-miR-1279,hsa-miR-204-3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728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RG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63-3p,hsa-miR-25-3p,hsa-miR-367-3p,hsa-miR-32-5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13657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M47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919,hsa-miR-216a-3p,hsa-miR-128-3p,hsa-miR-3681-3p</w:t>
            </w:r>
          </w:p>
        </w:tc>
      </w:tr>
      <w:tr>
        <w:trPr>
          <w:trHeight w:val="72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04044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F1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4646-5p,hsa-miR-206,hsa-miR-1-3p,hsa-miR-4773,hsa-miR-2681-3p,hsa-miR-204-3p,hsa-miR-6716-5p</w:t>
            </w:r>
          </w:p>
        </w:tc>
      </w:tr>
      <w:tr>
        <w:trPr>
          <w:trHeight w:val="96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470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KRI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919,hsa-miR-520a-5p,hsa-miR-216a-3p,hsa-miR-206,hsa-miR-128-3p,hsa-miR-1-3p,hsa-miR-4773,hsa-miR-759,hsa-miR-525-5p,hsa-miR-3681-3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1487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AA002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4797-5p,hsa-miR-3919,hsa-miR-4773,hsa-miR-3925-5p</w:t>
            </w:r>
          </w:p>
        </w:tc>
      </w:tr>
      <w:tr>
        <w:trPr>
          <w:trHeight w:val="72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17069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IF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63-3p,hsa-miR-4747-5p,hsa-miR-25-3p,hsa-miR-32-5p,hsa-miR-6716-5p,hsa-miR-3666</w:t>
            </w:r>
          </w:p>
        </w:tc>
      </w:tr>
      <w:tr>
        <w:trPr>
          <w:trHeight w:val="72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1422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GA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31-3p,hsa-miR-4646-5p,hsa-miR-4773,hsa-miR-6791-5p,hsa-miR-204-3p</w:t>
            </w:r>
          </w:p>
        </w:tc>
      </w:tr>
      <w:tr>
        <w:trPr>
          <w:trHeight w:val="96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2162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PEP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31-3p,hsa-miR-4646-5p,hsa-miR-520a-5p,hsa-miR-4747-5p,hsa-miR-520f-3p,hsa-miR-6791-5p,hsa-miR-204-3p,hsa-miR-525-5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1404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C5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216a-3p,hsa-miR-206,hsa-miR-1-3p,hsa-miR-3681-3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T0000053443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1-770J1.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63-3p,hsa-miR-25-3p,hsa-miR-367-3p,hsa-miR-32-5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14465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CK1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216a-3p,hsa-miR-128-3p,hsa-miR-32-5p,hsa-miR-3681-3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1781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RAP7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4797-5p,hsa-miR-216a-3p,hsa-miR-128-3p,hsa-miR-3681-3p</w:t>
            </w:r>
          </w:p>
        </w:tc>
      </w:tr>
      <w:tr>
        <w:trPr>
          <w:trHeight w:val="72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001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ADVL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4646-5p,hsa-miR-4747-5p,hsa-miR-216a-3p,hsa-miR-128-3p,hsa-miR-204-3p,hsa-miR-3681-3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580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MD1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63-3p,hsa-miR-25-3p,hsa-miR-367-3p,hsa-miR-32-5p</w:t>
            </w:r>
          </w:p>
        </w:tc>
      </w:tr>
      <w:tr>
        <w:trPr>
          <w:trHeight w:val="72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1594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6V1H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919,hsa-miR-520a-5p,hsa-miR-216a-3p,hsa-miR-128-3p,hsa-miR-3925-5p,hsa-miR-525-5p,hsa-miR-3681-3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599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T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216a-3p,hsa-miR-128-3p,hsa-miR-324-3p,hsa-miR-3681-3p</w:t>
            </w:r>
          </w:p>
        </w:tc>
      </w:tr>
      <w:tr>
        <w:trPr>
          <w:trHeight w:val="72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01797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6AP1L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432-3p,hsa-miR-4773,hsa-miR-3681-5p,hsa-miR-6849-5p,hsa-miR-3691-5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242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MP1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63-3p,hsa-miR-25-3p,hsa-miR-32-5p,hsa-miR-3666,hsa-miR-301a-3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666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VBL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4797-5p,hsa-miR-216a-3p,hsa-miR-128-3p,hsa-miR-3681-3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2013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RNIP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63-3p,hsa-miR-25-3p,hsa-miR-32-5p,hsa-miR-3666,hsa-miR-301a-3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1531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AA110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63-3p,hsa-miR-4773,hsa-miR-367-3p,hsa-miR-32-5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14519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C39A1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63-3p,hsa-miR-2681-3p,hsa-miR-32-5p,hsa-miR-3666,hsa-miR-301a-3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17679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SF1L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63-3p,hsa-miR-25-3p,hsa-miR-367-3p,hsa-miR-32-5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04044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FB13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63-3p,hsa-miR-25-3p,hsa-miR-367-3p,hsa-miR-32-5p</w:t>
            </w:r>
          </w:p>
        </w:tc>
      </w:tr>
      <w:tr>
        <w:trPr>
          <w:trHeight w:val="72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272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P4C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520a-5p,hsa-miR-216a-3p,hsa-miR-128-3p,hsa-miR-525-5p,hsa-miR-3681-3p</w:t>
            </w:r>
          </w:p>
        </w:tc>
      </w:tr>
      <w:tr>
        <w:trPr>
          <w:trHeight w:val="72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13869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C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216a-3p,hsa-miR-128-3p,hsa-miR-4773,hsa-miR-520f-3p,hsa-miR-1279,hsa-miR-3681-3p</w:t>
            </w:r>
          </w:p>
        </w:tc>
      </w:tr>
      <w:tr>
        <w:trPr>
          <w:trHeight w:val="72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3257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PY3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63-3p,hsa-miR-520a-5p,hsa-miR-2681-3p,hsa-miR-367-3p,hsa-miR-32-5p,hsa-miR-6716-5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19512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SS5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31-3p,hsa-miR-4646-5p,hsa-miR-6791-5p,hsa-miR-204-3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479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C22A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31-3p,hsa-miR-4646-5p,hsa-miR-6791-5p,hsa-miR-204-3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3237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NF41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31-3p,hsa-miR-4646-5p,hsa-miR-4747-5p,hsa-miR-6791-5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01088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orf16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4646-5p,hsa-miR-4747-5p,hsa-miR-6791-5p,hsa-miR-204-3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501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XA1L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4747-5p,hsa-miR-216a-3p,hsa-miR-128-3p,hsa-miR-3681-3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15231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RN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919,hsa-miR-520a-5p,hsa-miR-216a-3p,hsa-miR-525-5p,hsa-miR-3681-3p</w:t>
            </w:r>
          </w:p>
        </w:tc>
      </w:tr>
      <w:tr>
        <w:trPr>
          <w:trHeight w:val="72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07980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GA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31-3p,hsa-miR-4646-5p,hsa-miR-4773,hsa-miR-6791-5p,hsa-miR-204-3p</w:t>
            </w:r>
          </w:p>
        </w:tc>
      </w:tr>
      <w:tr>
        <w:trPr>
          <w:trHeight w:val="72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707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RO1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4646-5p,hsa-miR-432-3p,hsa-miR-6849-5p,hsa-miR-3691-5p,hsa-miR-204-3p,hsa-miR-6716-5p</w:t>
            </w:r>
          </w:p>
        </w:tc>
      </w:tr>
      <w:tr>
        <w:trPr>
          <w:trHeight w:val="96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99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BLN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520a-5p,hsa-miR-216a-3p,hsa-miR-206,hsa-miR-128-3p,hsa-miR-1-3p,hsa-miR-6791-5p,hsa-miR-525-5p,hsa-miR-3681-3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1657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GIC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63-3p,hsa-miR-25-3p,hsa-miR-367-3p,hsa-miR-32-5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600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CHL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919,hsa-miR-363-3p,hsa-miR-25-3p,hsa-miR-367-3p,hsa-miR-32-5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13870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PLKIP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520a-5p,hsa-miR-206,hsa-miR-1-3p,hsa-miR-525-5p</w:t>
            </w:r>
          </w:p>
        </w:tc>
      </w:tr>
      <w:tr>
        <w:trPr>
          <w:trHeight w:val="72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557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MNB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919,hsa-miR-520a-5p,hsa-miR-216a-3p,hsa-miR-759,hsa-miR-520f-3p,hsa-miR-525-5p,hsa-miR-3681-3p</w:t>
            </w:r>
          </w:p>
        </w:tc>
      </w:tr>
      <w:tr>
        <w:trPr>
          <w:trHeight w:val="72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07980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GA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31-3p,hsa-miR-4646-5p,hsa-miR-4773,hsa-miR-6791-5p,hsa-miR-204-3p</w:t>
            </w:r>
          </w:p>
        </w:tc>
      </w:tr>
      <w:tr>
        <w:trPr>
          <w:trHeight w:val="96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88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HBP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4646-5p,hsa-miR-363-3p,hsa-miR-432-3p,hsa-miR-25-3p,hsa-miR-367-3p,hsa-miR-32-5p,hsa-miR-3691-5p,hsa-miR-204-3p</w:t>
            </w:r>
          </w:p>
        </w:tc>
      </w:tr>
      <w:tr>
        <w:trPr>
          <w:trHeight w:val="72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T0000035829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D17B1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4797-5p,hsa-miR-206,hsa-miR-1-3p,hsa-miR-4773,hsa-miR-759,hsa-miR-3666,hsa-miR-301a-3p</w:t>
            </w:r>
          </w:p>
        </w:tc>
      </w:tr>
      <w:tr>
        <w:trPr>
          <w:trHeight w:val="72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1798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C52A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31-3p,hsa-miR-363-3p,hsa-miR-25-3p,hsa-miR-367-3p,hsa-miR-32-5p,hsa-miR-6791-5p</w:t>
            </w:r>
          </w:p>
        </w:tc>
      </w:tr>
      <w:tr>
        <w:trPr>
          <w:trHeight w:val="72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17585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RTAP8-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31-3p,hsa-miR-3919,hsa-miR-3681-5p,hsa-miR-3925-5p,hsa-miR-6849-5p,hsa-miR-6791-5p</w:t>
            </w:r>
          </w:p>
        </w:tc>
      </w:tr>
      <w:tr>
        <w:trPr>
          <w:trHeight w:val="72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T0000055165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1-650K20.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216a-3p,hsa-miR-128-3p,hsa-miR-3681-5p,hsa-miR-6849-5p,hsa-miR-3681-3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496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BSP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216a-3p,hsa-miR-25-3p,hsa-miR-367-3p,hsa-miR-32-5p,hsa-miR-3681-3p</w:t>
            </w:r>
          </w:p>
        </w:tc>
      </w:tr>
      <w:tr>
        <w:trPr>
          <w:trHeight w:val="72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364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FITM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63-3p,hsa-miR-216a-3p,hsa-miR-128-3p,hsa-miR-367-3p,hsa-miR-32-5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T0000057967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1-861L17.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63-3p,hsa-miR-25-3p,hsa-miR-367-3p,hsa-miR-32-5p</w:t>
            </w:r>
          </w:p>
        </w:tc>
      </w:tr>
      <w:tr>
        <w:trPr>
          <w:trHeight w:val="72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558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L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520a-5p,hsa-miR-4747-5p,hsa-miR-210-5p,hsa-miR-6791-5p,hsa-miR-525-5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ST0000031106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1-89N17.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919,hsa-miR-520a-5p,hsa-miR-4747-5p,hsa-miR-525-5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25615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MCX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520a-5p,hsa-miR-759,hsa-miR-525-5p,hsa-miR-3666,hsa-miR-301a-3p</w:t>
            </w:r>
          </w:p>
        </w:tc>
      </w:tr>
      <w:tr>
        <w:trPr>
          <w:trHeight w:val="48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RNA_00036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_circ_00003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rcRN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_00101800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PM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216a-3p,hsa-miR-128-3p,hsa-miR-3925-5p,hsa-miR-3681-3p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7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lineRule="auto" w:line="240"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jh</dc:creator>
  <dc:description/>
  <dc:language>en-US</dc:language>
  <cp:lastModifiedBy>林啊毛</cp:lastModifiedBy>
  <dcterms:modified xsi:type="dcterms:W3CDTF">2020-09-10T10:08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26</vt:lpwstr>
  </property>
</Properties>
</file>